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F32B7" w14:textId="3A730FA9" w:rsidR="001D21E8" w:rsidRPr="004F033E" w:rsidRDefault="001D21E8" w:rsidP="001D21E8">
      <w:pPr>
        <w:pStyle w:val="Beschriftung"/>
        <w:keepNext/>
        <w:outlineLvl w:val="0"/>
        <w:rPr>
          <w:lang w:val="en-US"/>
        </w:rPr>
      </w:pPr>
      <w:bookmarkStart w:id="0" w:name="_Ref468259820"/>
      <w:bookmarkStart w:id="1" w:name="_Ref494288802"/>
      <w:r w:rsidRPr="004F033E">
        <w:rPr>
          <w:b w:val="0"/>
          <w:color w:val="auto"/>
          <w:sz w:val="22"/>
          <w:szCs w:val="22"/>
          <w:lang w:val="en-US"/>
        </w:rPr>
        <w:t>Supplementary Table</w:t>
      </w:r>
      <w:bookmarkEnd w:id="0"/>
      <w:bookmarkEnd w:id="1"/>
      <w:r w:rsidR="00F31CDA" w:rsidRPr="00F31CDA">
        <w:rPr>
          <w:b w:val="0"/>
          <w:color w:val="auto"/>
          <w:sz w:val="22"/>
          <w:szCs w:val="22"/>
          <w:lang w:val="en-US"/>
        </w:rPr>
        <w:t xml:space="preserve"> 5</w:t>
      </w:r>
      <w:r w:rsidRPr="004F033E">
        <w:rPr>
          <w:b w:val="0"/>
          <w:color w:val="auto"/>
          <w:sz w:val="22"/>
          <w:szCs w:val="22"/>
          <w:lang w:val="en-US"/>
        </w:rPr>
        <w:t>: Characteristics of several widely available biomarkers of inflammation in active SJ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0"/>
        <w:gridCol w:w="1526"/>
        <w:gridCol w:w="1700"/>
        <w:gridCol w:w="1859"/>
        <w:gridCol w:w="1513"/>
        <w:gridCol w:w="1721"/>
        <w:gridCol w:w="1722"/>
        <w:gridCol w:w="1470"/>
        <w:gridCol w:w="1271"/>
      </w:tblGrid>
      <w:tr w:rsidR="001D21E8" w:rsidRPr="004F033E" w14:paraId="79ACA7D1" w14:textId="77777777" w:rsidTr="00E219A2">
        <w:tc>
          <w:tcPr>
            <w:tcW w:w="1720" w:type="dxa"/>
          </w:tcPr>
          <w:p w14:paraId="3D79799C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26" w:type="dxa"/>
          </w:tcPr>
          <w:p w14:paraId="783B3B6C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1700" w:type="dxa"/>
          </w:tcPr>
          <w:p w14:paraId="136391B4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1859" w:type="dxa"/>
          </w:tcPr>
          <w:p w14:paraId="6DD9566B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Erythrocyte sedimentation rate</w:t>
            </w:r>
          </w:p>
        </w:tc>
        <w:tc>
          <w:tcPr>
            <w:tcW w:w="1513" w:type="dxa"/>
          </w:tcPr>
          <w:p w14:paraId="45D53145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Ferritin</w:t>
            </w:r>
          </w:p>
        </w:tc>
        <w:tc>
          <w:tcPr>
            <w:tcW w:w="1721" w:type="dxa"/>
          </w:tcPr>
          <w:p w14:paraId="1ECFFB36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100A8/A9</w:t>
            </w:r>
          </w:p>
        </w:tc>
        <w:tc>
          <w:tcPr>
            <w:tcW w:w="1722" w:type="dxa"/>
          </w:tcPr>
          <w:p w14:paraId="2BE5039C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100A12</w:t>
            </w:r>
          </w:p>
        </w:tc>
        <w:tc>
          <w:tcPr>
            <w:tcW w:w="1470" w:type="dxa"/>
          </w:tcPr>
          <w:p w14:paraId="0BC84BF8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L-18</w:t>
            </w:r>
          </w:p>
        </w:tc>
        <w:tc>
          <w:tcPr>
            <w:tcW w:w="1271" w:type="dxa"/>
          </w:tcPr>
          <w:p w14:paraId="1E1729D6" w14:textId="77777777" w:rsidR="001D21E8" w:rsidRPr="004F033E" w:rsidRDefault="001D21E8" w:rsidP="00E219A2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Procalcitonin</w:t>
            </w:r>
          </w:p>
        </w:tc>
      </w:tr>
      <w:tr w:rsidR="001D21E8" w:rsidRPr="004F033E" w14:paraId="58A69C20" w14:textId="77777777" w:rsidTr="00E219A2">
        <w:tc>
          <w:tcPr>
            <w:tcW w:w="1720" w:type="dxa"/>
          </w:tcPr>
          <w:p w14:paraId="6FAEFC27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Average level in active SJIA</w:t>
            </w:r>
          </w:p>
        </w:tc>
        <w:tc>
          <w:tcPr>
            <w:tcW w:w="1526" w:type="dxa"/>
          </w:tcPr>
          <w:p w14:paraId="270C4E7E" w14:textId="30598001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6,100-20,100/µ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R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yb3NjaDwvQXV0aG9yPjxZZWFyPjIwMDk8L1llYXI+PFJlY051bT40MzwvUmVjTnVtPjxy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R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yb3NjaDwvQXV0aG9yPjxZZWFyPjIwMDk8L1llYXI+PFJlY051bT40MzwvUmVjTnVtPjxy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-4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0" w:type="dxa"/>
          </w:tcPr>
          <w:p w14:paraId="1E2C0806" w14:textId="1BCB4E08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24-130 mg/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h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vZWxsPC9BdXRob3I+PFllYXI+MjAwNDwvWWVhcj48UmVjTnVtPjY5PC9SZWNOdW0+PHJl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ODgzLTkxPC9wYWdlcz48dm9sdW1lPjYwPC92b2x1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FJoZXVt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h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vZWxsPC9BdXRob3I+PFllYXI+MjAwNDwvWWVhcj48UmVjTnVtPjY5PC9SZWNOdW0+PHJl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ODgzLTkxPC9wYWdlcz48dm9sdW1lPjYwPC92b2x1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FJoZXVt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-8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59" w:type="dxa"/>
          </w:tcPr>
          <w:p w14:paraId="1A3C9643" w14:textId="48C55504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38-78 mm/h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V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vZWxsPC9BdXRob3I+PFllYXI+MjAwNDwvWWVhcj48UmVjTnVtPjY5PC9SZWNOdW0+PHJl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ODgzLTkxPC9wYWdlcz48dm9sdW1lPjYwPC92b2x1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LTVdPC9EaXNwbGF5VGV4dD48cmVjb3Jk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-5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13" w:type="dxa"/>
          </w:tcPr>
          <w:p w14:paraId="215D5824" w14:textId="56011149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935-971 ng/m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QZWxrb25lbjwvQXV0aG9yPjxZZWFyPjE5ODY8L1llYXI+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QZWxrb25lbjwvQXV0aG9yPjxZZWFyPjE5ODY8L1llYXI+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3, 9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1" w:type="dxa"/>
          </w:tcPr>
          <w:p w14:paraId="150B21B7" w14:textId="56F2B257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4920 ng/m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2" w:type="dxa"/>
          </w:tcPr>
          <w:p w14:paraId="67192BA4" w14:textId="173F2C52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7190 ng/m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aXR0a293c2tpPC9BdXRob3I+PFllYXI+MjAwODwvWWVh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aXR0a293c2tpPC9BdXRob3I+PFllYXI+MjAwODwvWWVh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4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70" w:type="dxa"/>
          </w:tcPr>
          <w:p w14:paraId="4BAC1B54" w14:textId="4446ED30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6,240-160,188 pg/ml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YWVubzwvQXV0aG9yPjxZZWFyPjIwMDI8L1llYXI+PFJl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jUzOS00MTsgYXV0aG9yIHJlcGx5IDI1NDEtMjwvcGFnZXM+PHZvbHVtZT40Njwvdm9sdW1l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EzMzItNDwvcGFnZXM+PHZvbHVtZT4yNjwvdm9sdW1lPjxudW1iZXI+ODwvbnVtYmVyPjxlZGl0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NYWVubzwvQXV0aG9yPjxZZWFyPjIwMDI8L1llYXI+PFJl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jUzOS00MTsgYXV0aG9yIHJlcGx5IDI1NDEtMjwvcGFnZXM+PHZvbHVtZT40Njwvdm9sdW1l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EzMzItNDwvcGFnZXM+PHZvbHVtZT4yNjwvdm9sdW1lPjxudW1iZXI+ODwvbnVtYmVyPjxlZGl0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0-12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1" w:type="dxa"/>
          </w:tcPr>
          <w:p w14:paraId="24A13CCF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,2 ng/ml</w:t>
            </w:r>
          </w:p>
        </w:tc>
      </w:tr>
      <w:tr w:rsidR="001D21E8" w:rsidRPr="004F033E" w14:paraId="285FBFB8" w14:textId="77777777" w:rsidTr="00E219A2">
        <w:tc>
          <w:tcPr>
            <w:tcW w:w="1720" w:type="dxa"/>
          </w:tcPr>
          <w:p w14:paraId="0AC06A0B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ensitivity in SJIA</w:t>
            </w:r>
          </w:p>
        </w:tc>
        <w:tc>
          <w:tcPr>
            <w:tcW w:w="1526" w:type="dxa"/>
          </w:tcPr>
          <w:p w14:paraId="12B0E97D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700" w:type="dxa"/>
          </w:tcPr>
          <w:p w14:paraId="27FA0A72" w14:textId="11FE2E48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96%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XTwvRGlzcGxheVRleHQ+PHJlY29yZD48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XTwvRGlzcGxheVRleHQ+PHJlY29yZD48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59" w:type="dxa"/>
          </w:tcPr>
          <w:p w14:paraId="3E6F8D6F" w14:textId="171705F5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95%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XTwvRGlzcGxheVRleHQ+PHJlY29yZD48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ZWhyZW5zPC9BdXRob3I+PFllYXI+MjAwODwvWWVhcj48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13" w:type="dxa"/>
          </w:tcPr>
          <w:p w14:paraId="5891A2E1" w14:textId="206244E7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70%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QZWxrb25lbjwvQXV0aG9yPjxZZWFyPjE5ODY8L1llYXI+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QZWxrb25lbjwvQXV0aG9yPjxZZWFyPjE5ODY8L1llYXI+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, 9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1" w:type="dxa"/>
          </w:tcPr>
          <w:p w14:paraId="66227D7C" w14:textId="67B6E891" w:rsidR="001D21E8" w:rsidRPr="004F033E" w:rsidRDefault="001D21E8" w:rsidP="00353CF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00% (using low threshold)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2" w:type="dxa"/>
          </w:tcPr>
          <w:p w14:paraId="5434DF87" w14:textId="6DFF7BCC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00% (using low threshold)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70" w:type="dxa"/>
          </w:tcPr>
          <w:p w14:paraId="0B7023F3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  <w:tc>
          <w:tcPr>
            <w:tcW w:w="1271" w:type="dxa"/>
          </w:tcPr>
          <w:p w14:paraId="681FD5F3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</w:tr>
      <w:tr w:rsidR="001D21E8" w:rsidRPr="004F033E" w14:paraId="1E6A7123" w14:textId="77777777" w:rsidTr="00E219A2">
        <w:tc>
          <w:tcPr>
            <w:tcW w:w="1720" w:type="dxa"/>
          </w:tcPr>
          <w:p w14:paraId="7C4AB3A8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Likelihood ratio (control cohorts)</w:t>
            </w:r>
          </w:p>
        </w:tc>
        <w:tc>
          <w:tcPr>
            <w:tcW w:w="1526" w:type="dxa"/>
          </w:tcPr>
          <w:p w14:paraId="58DB2E9D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700" w:type="dxa"/>
          </w:tcPr>
          <w:p w14:paraId="6B981D2A" w14:textId="647D7BBF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0.99 (Kawasaki disease, infections) </w:t>
            </w:r>
            <w:r w:rsidRPr="004F033E">
              <w:rPr>
                <w:sz w:val="18"/>
                <w:szCs w:val="18"/>
                <w:lang w:val="en-US"/>
              </w:rPr>
              <w:fldChar w:fldCharType="begin"/>
            </w:r>
            <w:r w:rsidR="00353CF4">
              <w:rPr>
                <w:sz w:val="18"/>
                <w:szCs w:val="18"/>
                <w:lang w:val="en-US"/>
              </w:rPr>
              <w:instrText xml:space="preserve"> ADDIN EN.CITE &lt;EndNote&gt;&lt;Cite&gt;&lt;Author&gt;Shenoi&lt;/Author&gt;&lt;Year&gt;2015&lt;/Year&gt;&lt;RecNum&gt;5&lt;/RecNum&gt;&lt;DisplayText&gt;[3]&lt;/DisplayText&gt;&lt;record&gt;&lt;rec-number&gt;5&lt;/rec-number&gt;&lt;foreign-keys&gt;&lt;key app="EN" db-id="rpt0w2tpawd9aeepe0dprwwyrstsxrrz5w20" timestamp="1468232292"&gt;5&lt;/key&gt;&lt;/foreign-keys&gt;&lt;ref-type name="Journal Article"&gt;17&lt;/ref-type&gt;&lt;contributors&gt;&lt;authors&gt;&lt;author&gt;Shenoi, S.&lt;/author&gt;&lt;author&gt;Ou, J. N.&lt;/author&gt;&lt;author&gt;Ni, C.&lt;/author&gt;&lt;author&gt;Macaubas, C.&lt;/author&gt;&lt;author&gt;Gersuk, V. H.&lt;/author&gt;&lt;author&gt;Wallace, C. A.&lt;/author&gt;&lt;author&gt;Mellins, E. D.&lt;/author&gt;&lt;author&gt;Stevens, A. M.&lt;/author&gt;&lt;/authors&gt;&lt;/contributors&gt;&lt;auth-address&gt;Center for Clinical and Translational Research, Seattle Children&amp;apos;s Research Institute, Seattle, Washington.&amp;#xD;Division of Rheumatology, Department of Pediatrics, University of Washington, Seattle, Washington.&amp;#xD;Center for Immunity and Immunotherapies, Seattle Children&amp;apos;s Research Institute, Seattle, Washington.&amp;#xD;Genomics Core, Systems Immunology, Benaroya Research Institute at Virginia Mason, Seattle, Washington.&amp;#xD;Division of Human Gene Therapy, Program in Immunology, Stanford University, Stanford, California.&lt;/auth-address&gt;&lt;titles&gt;&lt;title&gt;Comparison of biomarkers for systemic juvenile idiopathic arthritis&lt;/title&gt;&lt;secondary-title&gt;Pediatr Res&lt;/secondary-title&gt;&lt;alt-title&gt;Pediatric research&lt;/alt-title&gt;&lt;/titles&gt;&lt;periodical&gt;&lt;full-title&gt;Pediatr Res&lt;/full-title&gt;&lt;abbr-1&gt;Pediatric research&lt;/abbr-1&gt;&lt;/periodical&gt;&lt;alt-periodical&gt;&lt;full-title&gt;Pediatr Res&lt;/full-title&gt;&lt;abbr-1&gt;Pediatric research&lt;/abbr-1&gt;&lt;/alt-periodical&gt;&lt;pages&gt;554-9&lt;/pages&gt;&lt;volume&gt;78&lt;/volume&gt;&lt;number&gt;5&lt;/number&gt;&lt;edition&gt;2015/08/13&lt;/edition&gt;&lt;dates&gt;&lt;year&gt;2015&lt;/year&gt;&lt;pub-dates&gt;&lt;date&gt;Nov&lt;/date&gt;&lt;/pub-dates&gt;&lt;/dates&gt;&lt;isbn&gt;0031-3998&lt;/isbn&gt;&lt;accession-num&gt;26267155&lt;/accession-num&gt;&lt;urls&gt;&lt;/urls&gt;&lt;electronic-resource-num&gt;10.1038/pr.2015.144&lt;/electronic-resource-num&gt;&lt;remote-database-provider&gt;NLM&lt;/remote-database-provider&gt;&lt;language&gt;eng&lt;/language&gt;&lt;/record&gt;&lt;/Cite&gt;&lt;/EndNote&gt;</w:instrText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3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59" w:type="dxa"/>
          </w:tcPr>
          <w:p w14:paraId="45A3D62F" w14:textId="70796498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.03 (Kawasaki disease, infections) </w:t>
            </w:r>
            <w:r w:rsidRPr="004F033E">
              <w:rPr>
                <w:sz w:val="18"/>
                <w:szCs w:val="18"/>
                <w:lang w:val="en-US"/>
              </w:rPr>
              <w:fldChar w:fldCharType="begin"/>
            </w:r>
            <w:r w:rsidR="00353CF4">
              <w:rPr>
                <w:sz w:val="18"/>
                <w:szCs w:val="18"/>
                <w:lang w:val="en-US"/>
              </w:rPr>
              <w:instrText xml:space="preserve"> ADDIN EN.CITE &lt;EndNote&gt;&lt;Cite&gt;&lt;Author&gt;Shenoi&lt;/Author&gt;&lt;Year&gt;2015&lt;/Year&gt;&lt;RecNum&gt;5&lt;/RecNum&gt;&lt;DisplayText&gt;[3]&lt;/DisplayText&gt;&lt;record&gt;&lt;rec-number&gt;5&lt;/rec-number&gt;&lt;foreign-keys&gt;&lt;key app="EN" db-id="rpt0w2tpawd9aeepe0dprwwyrstsxrrz5w20" timestamp="1468232292"&gt;5&lt;/key&gt;&lt;/foreign-keys&gt;&lt;ref-type name="Journal Article"&gt;17&lt;/ref-type&gt;&lt;contributors&gt;&lt;authors&gt;&lt;author&gt;Shenoi, S.&lt;/author&gt;&lt;author&gt;Ou, J. N.&lt;/author&gt;&lt;author&gt;Ni, C.&lt;/author&gt;&lt;author&gt;Macaubas, C.&lt;/author&gt;&lt;author&gt;Gersuk, V. H.&lt;/author&gt;&lt;author&gt;Wallace, C. A.&lt;/author&gt;&lt;author&gt;Mellins, E. D.&lt;/author&gt;&lt;author&gt;Stevens, A. M.&lt;/author&gt;&lt;/authors&gt;&lt;/contributors&gt;&lt;auth-address&gt;Center for Clinical and Translational Research, Seattle Children&amp;apos;s Research Institute, Seattle, Washington.&amp;#xD;Division of Rheumatology, Department of Pediatrics, University of Washington, Seattle, Washington.&amp;#xD;Center for Immunity and Immunotherapies, Seattle Children&amp;apos;s Research Institute, Seattle, Washington.&amp;#xD;Genomics Core, Systems Immunology, Benaroya Research Institute at Virginia Mason, Seattle, Washington.&amp;#xD;Division of Human Gene Therapy, Program in Immunology, Stanford University, Stanford, California.&lt;/auth-address&gt;&lt;titles&gt;&lt;title&gt;Comparison of biomarkers for systemic juvenile idiopathic arthritis&lt;/title&gt;&lt;secondary-title&gt;Pediatr Res&lt;/secondary-title&gt;&lt;alt-title&gt;Pediatric research&lt;/alt-title&gt;&lt;/titles&gt;&lt;periodical&gt;&lt;full-title&gt;Pediatr Res&lt;/full-title&gt;&lt;abbr-1&gt;Pediatric research&lt;/abbr-1&gt;&lt;/periodical&gt;&lt;alt-periodical&gt;&lt;full-title&gt;Pediatr Res&lt;/full-title&gt;&lt;abbr-1&gt;Pediatric research&lt;/abbr-1&gt;&lt;/alt-periodical&gt;&lt;pages&gt;554-9&lt;/pages&gt;&lt;volume&gt;78&lt;/volume&gt;&lt;number&gt;5&lt;/number&gt;&lt;edition&gt;2015/08/13&lt;/edition&gt;&lt;dates&gt;&lt;year&gt;2015&lt;/year&gt;&lt;pub-dates&gt;&lt;date&gt;Nov&lt;/date&gt;&lt;/pub-dates&gt;&lt;/dates&gt;&lt;isbn&gt;0031-3998&lt;/isbn&gt;&lt;accession-num&gt;26267155&lt;/accession-num&gt;&lt;urls&gt;&lt;/urls&gt;&lt;electronic-resource-num&gt;10.1038/pr.2015.144&lt;/electronic-resource-num&gt;&lt;remote-database-provider&gt;NLM&lt;/remote-database-provider&gt;&lt;language&gt;eng&lt;/language&gt;&lt;/record&gt;&lt;/Cite&gt;&lt;/EndNote&gt;</w:instrText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3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13" w:type="dxa"/>
          </w:tcPr>
          <w:p w14:paraId="395CA1B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  <w:tc>
          <w:tcPr>
            <w:tcW w:w="1721" w:type="dxa"/>
          </w:tcPr>
          <w:p w14:paraId="31B4BEC0" w14:textId="1208E8F1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8.0 (systemic infections, NOMID, ALL, AML)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cm9zY2g8L0F1dGhvcj48WWVhcj4yMDA5PC9ZZWFyPjxS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2" w:type="dxa"/>
          </w:tcPr>
          <w:p w14:paraId="7E069A59" w14:textId="6CAA9E20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11.0 (systemic infections), 6.0 (NOMID), N/A since specificity 100% (ALL, AML, MWS)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aXR0a293c2tpPC9BdXRob3I+PFllYXI+MjAwODwvWWVh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aXR0a293c2tpPC9BdXRob3I+PFllYXI+MjAwODwvWWVh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4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70" w:type="dxa"/>
          </w:tcPr>
          <w:p w14:paraId="5E5C36ED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  <w:tc>
          <w:tcPr>
            <w:tcW w:w="1271" w:type="dxa"/>
          </w:tcPr>
          <w:p w14:paraId="12B3FFD6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</w:tr>
      <w:tr w:rsidR="001D21E8" w:rsidRPr="00353CF4" w14:paraId="79539188" w14:textId="77777777" w:rsidTr="00E219A2">
        <w:tc>
          <w:tcPr>
            <w:tcW w:w="1720" w:type="dxa"/>
          </w:tcPr>
          <w:p w14:paraId="74830E9F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omparison to control cohorts</w:t>
            </w:r>
          </w:p>
        </w:tc>
        <w:tc>
          <w:tcPr>
            <w:tcW w:w="1526" w:type="dxa"/>
          </w:tcPr>
          <w:p w14:paraId="62D4F1D4" w14:textId="6933AC32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Not significantly different when compared to infections, ALL, AML, KD, FMF or NOMID 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, 3, 5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0" w:type="dxa"/>
          </w:tcPr>
          <w:p w14:paraId="1E4E4CD3" w14:textId="0FF435C2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Not significantly different when compared to infections, ALL, AML, KD, FMF or NOMID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, 3, 5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59" w:type="dxa"/>
          </w:tcPr>
          <w:p w14:paraId="3CE60954" w14:textId="37ADB9E2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Not significantly different when compared to infections, ALL, KD, FMF or NOMID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b2VsbDwvQXV0aG9yPjxZZWFyPjIwMDQ8L1llYXI+PFJl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2, 3, 5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13" w:type="dxa"/>
          </w:tcPr>
          <w:p w14:paraId="6000AAB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D</w:t>
            </w:r>
          </w:p>
        </w:tc>
        <w:tc>
          <w:tcPr>
            <w:tcW w:w="1721" w:type="dxa"/>
          </w:tcPr>
          <w:p w14:paraId="14A20819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Significantly elevated when compared to systemic infections, NOMID, ALL, AML</w:t>
            </w:r>
          </w:p>
        </w:tc>
        <w:tc>
          <w:tcPr>
            <w:tcW w:w="1722" w:type="dxa"/>
          </w:tcPr>
          <w:p w14:paraId="271D63DA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Significantly elevated when compared to systemic infections, NOMID, MWS, ALL, AML; not significantly different from active FMF</w:t>
            </w:r>
          </w:p>
        </w:tc>
        <w:tc>
          <w:tcPr>
            <w:tcW w:w="1470" w:type="dxa"/>
          </w:tcPr>
          <w:p w14:paraId="2D8C6196" w14:textId="624882F5" w:rsidR="001D21E8" w:rsidRPr="004F033E" w:rsidRDefault="001D21E8" w:rsidP="00353CF4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Significantly elevated when compared to Kawasaki disease, other categories of JIA </w:t>
            </w:r>
            <w:r w:rsidRPr="004F03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UYWthaGFyYTwvQXV0aG9yPjxZZWFyPjIwMTU8L1llYXI+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353CF4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UYWthaGFyYTwvQXV0aG9yPjxZZWFyPjIwMTU8L1llYXI+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</w:fldData>
              </w:fldChar>
            </w:r>
            <w:r w:rsidR="00353CF4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353CF4">
              <w:rPr>
                <w:sz w:val="18"/>
                <w:szCs w:val="18"/>
                <w:lang w:val="en-US"/>
              </w:rPr>
            </w:r>
            <w:r w:rsidR="00353CF4">
              <w:rPr>
                <w:sz w:val="18"/>
                <w:szCs w:val="18"/>
                <w:lang w:val="en-US"/>
              </w:rPr>
              <w:fldChar w:fldCharType="end"/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3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1" w:type="dxa"/>
          </w:tcPr>
          <w:p w14:paraId="7D888497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ot significantly different when compared to infections and KD (usually within normal limits)</w:t>
            </w:r>
          </w:p>
        </w:tc>
      </w:tr>
      <w:tr w:rsidR="001D21E8" w:rsidRPr="004F033E" w14:paraId="5EAC3C25" w14:textId="77777777" w:rsidTr="00E219A2">
        <w:tc>
          <w:tcPr>
            <w:tcW w:w="1720" w:type="dxa"/>
          </w:tcPr>
          <w:p w14:paraId="16031834" w14:textId="77777777" w:rsidR="001D21E8" w:rsidRPr="004F033E" w:rsidRDefault="001D21E8" w:rsidP="00E219A2">
            <w:pPr>
              <w:keepNext/>
              <w:keepLines/>
              <w:outlineLvl w:val="2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omment</w:t>
            </w:r>
          </w:p>
        </w:tc>
        <w:tc>
          <w:tcPr>
            <w:tcW w:w="1526" w:type="dxa"/>
          </w:tcPr>
          <w:p w14:paraId="0FC437DE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Sensitive but not specific</w:t>
            </w:r>
          </w:p>
        </w:tc>
        <w:tc>
          <w:tcPr>
            <w:tcW w:w="1700" w:type="dxa"/>
          </w:tcPr>
          <w:p w14:paraId="75A0033B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Highly sensitive but not specific</w:t>
            </w:r>
          </w:p>
        </w:tc>
        <w:tc>
          <w:tcPr>
            <w:tcW w:w="1859" w:type="dxa"/>
          </w:tcPr>
          <w:p w14:paraId="16A8E87F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Highly sensitive but not specific</w:t>
            </w:r>
          </w:p>
        </w:tc>
        <w:tc>
          <w:tcPr>
            <w:tcW w:w="1513" w:type="dxa"/>
          </w:tcPr>
          <w:p w14:paraId="68EBFF90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Moderately sensitive, specificity unclear</w:t>
            </w:r>
          </w:p>
        </w:tc>
        <w:tc>
          <w:tcPr>
            <w:tcW w:w="1721" w:type="dxa"/>
          </w:tcPr>
          <w:p w14:paraId="40B836B1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Highly sensitive and specific</w:t>
            </w:r>
          </w:p>
        </w:tc>
        <w:tc>
          <w:tcPr>
            <w:tcW w:w="1722" w:type="dxa"/>
          </w:tcPr>
          <w:p w14:paraId="7616F60B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Highly sensitive and specific</w:t>
            </w:r>
          </w:p>
        </w:tc>
        <w:tc>
          <w:tcPr>
            <w:tcW w:w="1470" w:type="dxa"/>
          </w:tcPr>
          <w:p w14:paraId="69EA0AB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pparently highly sensitive, specificity unclear</w:t>
            </w:r>
          </w:p>
        </w:tc>
        <w:tc>
          <w:tcPr>
            <w:tcW w:w="1271" w:type="dxa"/>
          </w:tcPr>
          <w:p w14:paraId="52A9FF19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Limited data</w:t>
            </w:r>
          </w:p>
        </w:tc>
      </w:tr>
      <w:tr w:rsidR="001D21E8" w:rsidRPr="004F033E" w14:paraId="588D47C5" w14:textId="77777777" w:rsidTr="00E219A2">
        <w:tc>
          <w:tcPr>
            <w:tcW w:w="1720" w:type="dxa"/>
          </w:tcPr>
          <w:p w14:paraId="108C3E05" w14:textId="77777777" w:rsidR="001D21E8" w:rsidRPr="004F033E" w:rsidRDefault="001D21E8" w:rsidP="00E219A2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Best level of evidence</w:t>
            </w:r>
          </w:p>
        </w:tc>
        <w:tc>
          <w:tcPr>
            <w:tcW w:w="1526" w:type="dxa"/>
          </w:tcPr>
          <w:p w14:paraId="6F3412D7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1700" w:type="dxa"/>
          </w:tcPr>
          <w:p w14:paraId="3BC3B7D2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b</w:t>
            </w:r>
          </w:p>
        </w:tc>
        <w:tc>
          <w:tcPr>
            <w:tcW w:w="1859" w:type="dxa"/>
          </w:tcPr>
          <w:p w14:paraId="5E6FB48D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1513" w:type="dxa"/>
          </w:tcPr>
          <w:p w14:paraId="7E6E6713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1721" w:type="dxa"/>
          </w:tcPr>
          <w:p w14:paraId="6C754CA5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b</w:t>
            </w:r>
          </w:p>
        </w:tc>
        <w:tc>
          <w:tcPr>
            <w:tcW w:w="1722" w:type="dxa"/>
          </w:tcPr>
          <w:p w14:paraId="6B0A42CF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b</w:t>
            </w:r>
          </w:p>
        </w:tc>
        <w:tc>
          <w:tcPr>
            <w:tcW w:w="1470" w:type="dxa"/>
          </w:tcPr>
          <w:p w14:paraId="03B1FC8F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b</w:t>
            </w:r>
          </w:p>
        </w:tc>
        <w:tc>
          <w:tcPr>
            <w:tcW w:w="1271" w:type="dxa"/>
          </w:tcPr>
          <w:p w14:paraId="5E32A914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b</w:t>
            </w:r>
          </w:p>
        </w:tc>
      </w:tr>
      <w:tr w:rsidR="001D21E8" w:rsidRPr="00353CF4" w14:paraId="12349AF9" w14:textId="77777777" w:rsidTr="00E219A2">
        <w:tc>
          <w:tcPr>
            <w:tcW w:w="14502" w:type="dxa"/>
            <w:gridSpan w:val="9"/>
          </w:tcPr>
          <w:p w14:paraId="5A16664B" w14:textId="77777777" w:rsidR="001D21E8" w:rsidRPr="004F033E" w:rsidRDefault="001D21E8" w:rsidP="00E219A2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ALL, acute lymphoblastic leukemia; AML, acute myeloid leukemia; FMF, familial mediterranean fever; IL-18, interleukin-18; KD, Kawasaki disease; MWS, Muckle-Wells syndrome; N/A, not </w:t>
            </w:r>
            <w:r w:rsidRPr="004F033E">
              <w:rPr>
                <w:sz w:val="18"/>
                <w:szCs w:val="18"/>
                <w:lang w:val="en-US"/>
              </w:rPr>
              <w:lastRenderedPageBreak/>
              <w:t>applicable; N/D, not determined; NOMID, neonatal-onset multisystem inflammatory disease; SJIA, systemic juvenile idiopathic arthritis</w:t>
            </w:r>
          </w:p>
          <w:p w14:paraId="45C9F611" w14:textId="77777777" w:rsidR="007654E6" w:rsidRDefault="007654E6" w:rsidP="00353CF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Level of evidence according to the Oxford Centre for Evidence-based Medicine levels of evidence and grades of recommendation </w:t>
            </w:r>
            <w:r w:rsidRPr="004F033E">
              <w:rPr>
                <w:sz w:val="18"/>
                <w:szCs w:val="18"/>
                <w:lang w:val="en-US"/>
              </w:rPr>
              <w:fldChar w:fldCharType="begin"/>
            </w:r>
            <w:r w:rsidR="00353CF4">
              <w:rPr>
                <w:sz w:val="18"/>
                <w:szCs w:val="18"/>
                <w:lang w:val="en-US"/>
              </w:rPr>
              <w:instrText xml:space="preserve"> ADDIN EN.CITE &lt;EndNote&gt;&lt;Cite&gt;&lt;Author&gt;Group&lt;/Author&gt;&lt;Year&gt;2009&lt;/Year&gt;&lt;RecNum&gt;175&lt;/RecNum&gt;&lt;DisplayText&gt;[14]&lt;/DisplayText&gt;&lt;record&gt;&lt;rec-number&gt;175&lt;/rec-number&gt;&lt;foreign-keys&gt;&lt;key app="EN" db-id="rpt0w2tpawd9aeepe0dprwwyrstsxrrz5w20" timestamp="1479917113"&gt;175&lt;/key&gt;&lt;/foreign-keys&gt;&lt;ref-type name="Web Page"&gt;12&lt;/ref-type&gt;&lt;contributors&gt;&lt;authors&gt;&lt;author&gt;OCEBM Levels of Evidence Working Group&lt;/author&gt;&lt;/authors&gt;&lt;/contributors&gt;&lt;titles&gt;&lt;title&gt;Oxford Centre for Evidence-based Medicine – Levels of Evidence (March 2009)&lt;/title&gt;&lt;/titles&gt;&lt;dates&gt;&lt;year&gt;2009&lt;/year&gt;&lt;/dates&gt;&lt;urls&gt;&lt;related-urls&gt;&lt;url&gt;http://www.cebm.net/oxford-centre-evidence-based-medicine-levels-evidence-march-2009/&lt;/url&gt;&lt;/related-urls&gt;&lt;/urls&gt;&lt;/record&gt;&lt;/Cite&gt;&lt;/EndNote&gt;</w:instrText>
            </w:r>
            <w:r w:rsidRPr="004F033E">
              <w:rPr>
                <w:sz w:val="18"/>
                <w:szCs w:val="18"/>
                <w:lang w:val="en-US"/>
              </w:rPr>
              <w:fldChar w:fldCharType="separate"/>
            </w:r>
            <w:r w:rsidR="00353CF4">
              <w:rPr>
                <w:noProof/>
                <w:sz w:val="18"/>
                <w:szCs w:val="18"/>
                <w:lang w:val="en-US"/>
              </w:rPr>
              <w:t>[14]</w:t>
            </w:r>
            <w:r w:rsidRPr="004F033E">
              <w:rPr>
                <w:sz w:val="18"/>
                <w:szCs w:val="18"/>
                <w:lang w:val="en-US"/>
              </w:rPr>
              <w:fldChar w:fldCharType="end"/>
            </w:r>
          </w:p>
          <w:p w14:paraId="7BDB678E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fldChar w:fldCharType="begin"/>
            </w:r>
            <w:r w:rsidRPr="00353CF4">
              <w:rPr>
                <w:sz w:val="18"/>
                <w:szCs w:val="18"/>
              </w:rPr>
              <w:instrText xml:space="preserve"> ADDIN EN.REFLIST </w:instrText>
            </w:r>
            <w:r w:rsidRPr="00353CF4">
              <w:rPr>
                <w:sz w:val="18"/>
                <w:szCs w:val="18"/>
              </w:rPr>
              <w:fldChar w:fldCharType="separate"/>
            </w:r>
            <w:r w:rsidRPr="00353CF4">
              <w:rPr>
                <w:sz w:val="18"/>
                <w:szCs w:val="18"/>
              </w:rPr>
              <w:t>1.</w:t>
            </w:r>
            <w:r w:rsidRPr="00353CF4">
              <w:rPr>
                <w:sz w:val="18"/>
                <w:szCs w:val="18"/>
              </w:rPr>
              <w:tab/>
              <w:t xml:space="preserve">Behrens EM, Beukelman T, Gallo L, Spangler J, Rosenkranz M, Arkachaisri T, Ayala R, Groh B, Finkel TH, Cron RQ: </w:t>
            </w:r>
            <w:r w:rsidRPr="00353CF4">
              <w:rPr>
                <w:b/>
                <w:sz w:val="18"/>
                <w:szCs w:val="18"/>
              </w:rPr>
              <w:t>Evaluation of the presentation of systemic onset juvenile rheumatoid arthritis: data from the Pennsylvania Systemic Onset Juvenile Arthritis Registry (PASOJAR)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The Journal of rheumatology </w:t>
            </w:r>
            <w:r w:rsidRPr="00353CF4">
              <w:rPr>
                <w:sz w:val="18"/>
                <w:szCs w:val="18"/>
              </w:rPr>
              <w:t xml:space="preserve">2008, </w:t>
            </w:r>
            <w:r w:rsidRPr="00353CF4">
              <w:rPr>
                <w:b/>
                <w:sz w:val="18"/>
                <w:szCs w:val="18"/>
              </w:rPr>
              <w:t>35</w:t>
            </w:r>
            <w:r w:rsidRPr="00353CF4">
              <w:rPr>
                <w:sz w:val="18"/>
                <w:szCs w:val="18"/>
              </w:rPr>
              <w:t>(2):343-348.</w:t>
            </w:r>
          </w:p>
          <w:p w14:paraId="2B20A501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2.</w:t>
            </w:r>
            <w:r w:rsidRPr="00353CF4">
              <w:rPr>
                <w:sz w:val="18"/>
                <w:szCs w:val="18"/>
              </w:rPr>
              <w:tab/>
              <w:t xml:space="preserve">Frosch M, Ahlmann M, Vogl T, Wittkowski H, Wulffraat N, Foell D, Roth J: </w:t>
            </w:r>
            <w:r w:rsidRPr="00353CF4">
              <w:rPr>
                <w:b/>
                <w:sz w:val="18"/>
                <w:szCs w:val="18"/>
              </w:rPr>
              <w:t>The myeloid-related proteins 8 and 14 complex, a novel ligand of toll-like receptor 4, and interleukin-1beta form a positive feedback mechanism in systemic-onset juvenile idiopathic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rthritis and rheumatism </w:t>
            </w:r>
            <w:r w:rsidRPr="00353CF4">
              <w:rPr>
                <w:sz w:val="18"/>
                <w:szCs w:val="18"/>
              </w:rPr>
              <w:t xml:space="preserve">2009, </w:t>
            </w:r>
            <w:r w:rsidRPr="00353CF4">
              <w:rPr>
                <w:b/>
                <w:sz w:val="18"/>
                <w:szCs w:val="18"/>
              </w:rPr>
              <w:t>60</w:t>
            </w:r>
            <w:r w:rsidRPr="00353CF4">
              <w:rPr>
                <w:sz w:val="18"/>
                <w:szCs w:val="18"/>
              </w:rPr>
              <w:t>(3):883-891.</w:t>
            </w:r>
          </w:p>
          <w:p w14:paraId="1E66D8EE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3.</w:t>
            </w:r>
            <w:r w:rsidRPr="00353CF4">
              <w:rPr>
                <w:sz w:val="18"/>
                <w:szCs w:val="18"/>
              </w:rPr>
              <w:tab/>
              <w:t xml:space="preserve">Shenoi S, Ou JN, Ni C, Macaubas C, Gersuk VH, Wallace CA, Mellins ED, Stevens AM: </w:t>
            </w:r>
            <w:r w:rsidRPr="00353CF4">
              <w:rPr>
                <w:b/>
                <w:sz w:val="18"/>
                <w:szCs w:val="18"/>
              </w:rPr>
              <w:t>Comparison of biomarkers for systemic juvenile idiopathic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Pediatric research </w:t>
            </w:r>
            <w:r w:rsidRPr="00353CF4">
              <w:rPr>
                <w:sz w:val="18"/>
                <w:szCs w:val="18"/>
              </w:rPr>
              <w:t xml:space="preserve">2015, </w:t>
            </w:r>
            <w:r w:rsidRPr="00353CF4">
              <w:rPr>
                <w:b/>
                <w:sz w:val="18"/>
                <w:szCs w:val="18"/>
              </w:rPr>
              <w:t>78</w:t>
            </w:r>
            <w:r w:rsidRPr="00353CF4">
              <w:rPr>
                <w:sz w:val="18"/>
                <w:szCs w:val="18"/>
              </w:rPr>
              <w:t>(5):554-559.</w:t>
            </w:r>
          </w:p>
          <w:p w14:paraId="6A9CD376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4.</w:t>
            </w:r>
            <w:r w:rsidRPr="00353CF4">
              <w:rPr>
                <w:sz w:val="18"/>
                <w:szCs w:val="18"/>
              </w:rPr>
              <w:tab/>
              <w:t>Wittkowski H, Frosch M, Wulffraat N, Goldbach-Mansky R, Kallinich T, Kuemmerle-Deschner J, Fruhwald MC, Dassmann S, Pham TH, Roth J</w:t>
            </w:r>
            <w:r w:rsidRPr="00353CF4">
              <w:rPr>
                <w:i/>
                <w:sz w:val="18"/>
                <w:szCs w:val="18"/>
              </w:rPr>
              <w:t xml:space="preserve"> et al</w:t>
            </w:r>
            <w:r w:rsidRPr="00353CF4">
              <w:rPr>
                <w:sz w:val="18"/>
                <w:szCs w:val="18"/>
              </w:rPr>
              <w:t xml:space="preserve">: </w:t>
            </w:r>
            <w:r w:rsidRPr="00353CF4">
              <w:rPr>
                <w:b/>
                <w:sz w:val="18"/>
                <w:szCs w:val="18"/>
              </w:rPr>
              <w:t>S100A12 is a novel molecular marker differentiating systemic-onset juvenile idiopathic arthritis from other causes of fever of unknown origin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rthritis and rheumatism </w:t>
            </w:r>
            <w:r w:rsidRPr="00353CF4">
              <w:rPr>
                <w:sz w:val="18"/>
                <w:szCs w:val="18"/>
              </w:rPr>
              <w:t xml:space="preserve">2008, </w:t>
            </w:r>
            <w:r w:rsidRPr="00353CF4">
              <w:rPr>
                <w:b/>
                <w:sz w:val="18"/>
                <w:szCs w:val="18"/>
              </w:rPr>
              <w:t>58</w:t>
            </w:r>
            <w:r w:rsidRPr="00353CF4">
              <w:rPr>
                <w:sz w:val="18"/>
                <w:szCs w:val="18"/>
              </w:rPr>
              <w:t>(12):3924-3931.</w:t>
            </w:r>
          </w:p>
          <w:p w14:paraId="1D694E21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5.</w:t>
            </w:r>
            <w:r w:rsidRPr="00353CF4">
              <w:rPr>
                <w:sz w:val="18"/>
                <w:szCs w:val="18"/>
              </w:rPr>
              <w:tab/>
              <w:t xml:space="preserve">Foell D, Wittkowski H, Hammerschmidt I, Wulffraat N, Schmeling H, Frosch M, Horneff G, Kuis W, Sorg C, Roth J: </w:t>
            </w:r>
            <w:r w:rsidRPr="00353CF4">
              <w:rPr>
                <w:b/>
                <w:sz w:val="18"/>
                <w:szCs w:val="18"/>
              </w:rPr>
              <w:t>Monitoring neutrophil activation in juvenile rheumatoid arthritis by S100A12 serum concentration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rthritis and rheumatism </w:t>
            </w:r>
            <w:r w:rsidRPr="00353CF4">
              <w:rPr>
                <w:sz w:val="18"/>
                <w:szCs w:val="18"/>
              </w:rPr>
              <w:t xml:space="preserve">2004, </w:t>
            </w:r>
            <w:r w:rsidRPr="00353CF4">
              <w:rPr>
                <w:b/>
                <w:sz w:val="18"/>
                <w:szCs w:val="18"/>
              </w:rPr>
              <w:t>50</w:t>
            </w:r>
            <w:r w:rsidRPr="00353CF4">
              <w:rPr>
                <w:sz w:val="18"/>
                <w:szCs w:val="18"/>
              </w:rPr>
              <w:t>(4):1286-1295.</w:t>
            </w:r>
          </w:p>
          <w:p w14:paraId="6BE70FEB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6.</w:t>
            </w:r>
            <w:r w:rsidRPr="00353CF4">
              <w:rPr>
                <w:sz w:val="18"/>
                <w:szCs w:val="18"/>
              </w:rPr>
              <w:tab/>
              <w:t xml:space="preserve">Gwyther M, Schwarz H, Howard A, Ansell BM: </w:t>
            </w:r>
            <w:r w:rsidRPr="00353CF4">
              <w:rPr>
                <w:b/>
                <w:sz w:val="18"/>
                <w:szCs w:val="18"/>
              </w:rPr>
              <w:t>C-reactive protein in juvenile chronic arthritis: an indicator of disease activity and possibly amyloidos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nnals of the rheumatic diseases </w:t>
            </w:r>
            <w:r w:rsidRPr="00353CF4">
              <w:rPr>
                <w:sz w:val="18"/>
                <w:szCs w:val="18"/>
              </w:rPr>
              <w:t xml:space="preserve">1982, </w:t>
            </w:r>
            <w:r w:rsidRPr="00353CF4">
              <w:rPr>
                <w:b/>
                <w:sz w:val="18"/>
                <w:szCs w:val="18"/>
              </w:rPr>
              <w:t>41</w:t>
            </w:r>
            <w:r w:rsidRPr="00353CF4">
              <w:rPr>
                <w:sz w:val="18"/>
                <w:szCs w:val="18"/>
              </w:rPr>
              <w:t>(3):259-262.</w:t>
            </w:r>
          </w:p>
          <w:p w14:paraId="1A5A9299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7.</w:t>
            </w:r>
            <w:r w:rsidRPr="00353CF4">
              <w:rPr>
                <w:sz w:val="18"/>
                <w:szCs w:val="18"/>
              </w:rPr>
              <w:tab/>
              <w:t xml:space="preserve">Lotito AP, Campa A, Silva CA, Kiss MH, Mello SB: </w:t>
            </w:r>
            <w:r w:rsidRPr="00353CF4">
              <w:rPr>
                <w:b/>
                <w:sz w:val="18"/>
                <w:szCs w:val="18"/>
              </w:rPr>
              <w:t>Interleukin 18 as a marker of disease activity and severity in patients with juvenile idiopathic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The Journal of rheumatology </w:t>
            </w:r>
            <w:r w:rsidRPr="00353CF4">
              <w:rPr>
                <w:sz w:val="18"/>
                <w:szCs w:val="18"/>
              </w:rPr>
              <w:t xml:space="preserve">2007, </w:t>
            </w:r>
            <w:r w:rsidRPr="00353CF4">
              <w:rPr>
                <w:b/>
                <w:sz w:val="18"/>
                <w:szCs w:val="18"/>
              </w:rPr>
              <w:t>34</w:t>
            </w:r>
            <w:r w:rsidRPr="00353CF4">
              <w:rPr>
                <w:sz w:val="18"/>
                <w:szCs w:val="18"/>
              </w:rPr>
              <w:t>(4):823-830.</w:t>
            </w:r>
          </w:p>
          <w:p w14:paraId="1FB6C489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8.</w:t>
            </w:r>
            <w:r w:rsidRPr="00353CF4">
              <w:rPr>
                <w:sz w:val="18"/>
                <w:szCs w:val="18"/>
              </w:rPr>
              <w:tab/>
              <w:t xml:space="preserve">Rooney M, David J, Symons J, Di Giovine F, Varsani H, Woo P: </w:t>
            </w:r>
            <w:r w:rsidRPr="00353CF4">
              <w:rPr>
                <w:b/>
                <w:sz w:val="18"/>
                <w:szCs w:val="18"/>
              </w:rPr>
              <w:t>Inflammatory cytokine responses in juvenile chronic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British journal of rheumatology </w:t>
            </w:r>
            <w:r w:rsidRPr="00353CF4">
              <w:rPr>
                <w:sz w:val="18"/>
                <w:szCs w:val="18"/>
              </w:rPr>
              <w:t xml:space="preserve">1995, </w:t>
            </w:r>
            <w:r w:rsidRPr="00353CF4">
              <w:rPr>
                <w:b/>
                <w:sz w:val="18"/>
                <w:szCs w:val="18"/>
              </w:rPr>
              <w:t>34</w:t>
            </w:r>
            <w:r w:rsidRPr="00353CF4">
              <w:rPr>
                <w:sz w:val="18"/>
                <w:szCs w:val="18"/>
              </w:rPr>
              <w:t>(5):454-460.</w:t>
            </w:r>
          </w:p>
          <w:p w14:paraId="419E8427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9.</w:t>
            </w:r>
            <w:r w:rsidRPr="00353CF4">
              <w:rPr>
                <w:sz w:val="18"/>
                <w:szCs w:val="18"/>
              </w:rPr>
              <w:tab/>
              <w:t xml:space="preserve">Pelkonen P, Swanljung K, Siimes MA: </w:t>
            </w:r>
            <w:r w:rsidRPr="00353CF4">
              <w:rPr>
                <w:b/>
                <w:sz w:val="18"/>
                <w:szCs w:val="18"/>
              </w:rPr>
              <w:t>Ferritinemia as an indicator of systemic disease activity in children with systemic juvenile rheumatoid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cta paediatrica Scandinavica </w:t>
            </w:r>
            <w:r w:rsidRPr="00353CF4">
              <w:rPr>
                <w:sz w:val="18"/>
                <w:szCs w:val="18"/>
              </w:rPr>
              <w:t xml:space="preserve">1986, </w:t>
            </w:r>
            <w:r w:rsidRPr="00353CF4">
              <w:rPr>
                <w:b/>
                <w:sz w:val="18"/>
                <w:szCs w:val="18"/>
              </w:rPr>
              <w:t>75</w:t>
            </w:r>
            <w:r w:rsidRPr="00353CF4">
              <w:rPr>
                <w:sz w:val="18"/>
                <w:szCs w:val="18"/>
              </w:rPr>
              <w:t>(1):64-68.</w:t>
            </w:r>
          </w:p>
          <w:p w14:paraId="79409179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10.</w:t>
            </w:r>
            <w:r w:rsidRPr="00353CF4">
              <w:rPr>
                <w:sz w:val="18"/>
                <w:szCs w:val="18"/>
              </w:rPr>
              <w:tab/>
              <w:t xml:space="preserve">Maeno N, Takei S, Nomura Y, Imanaka H, Hokonohara M, Miyata K: </w:t>
            </w:r>
            <w:r w:rsidRPr="00353CF4">
              <w:rPr>
                <w:b/>
                <w:sz w:val="18"/>
                <w:szCs w:val="18"/>
              </w:rPr>
              <w:t>Highly elevated serum levels of interleukin-18 in systemic juvenile idiopathic arthritis but not in other juvenile idiopathic arthritis subtypes or in Kawasaki disease: comment on the article by Kawashima et al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Arthritis and rheumatism </w:t>
            </w:r>
            <w:r w:rsidRPr="00353CF4">
              <w:rPr>
                <w:sz w:val="18"/>
                <w:szCs w:val="18"/>
              </w:rPr>
              <w:t xml:space="preserve">2002, </w:t>
            </w:r>
            <w:r w:rsidRPr="00353CF4">
              <w:rPr>
                <w:b/>
                <w:sz w:val="18"/>
                <w:szCs w:val="18"/>
              </w:rPr>
              <w:t>46</w:t>
            </w:r>
            <w:r w:rsidRPr="00353CF4">
              <w:rPr>
                <w:sz w:val="18"/>
                <w:szCs w:val="18"/>
              </w:rPr>
              <w:t>(9):2539-2541; author reply 2541-2532.</w:t>
            </w:r>
          </w:p>
          <w:p w14:paraId="3D19CFD6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11.</w:t>
            </w:r>
            <w:r w:rsidRPr="00353CF4">
              <w:rPr>
                <w:sz w:val="18"/>
                <w:szCs w:val="18"/>
              </w:rPr>
              <w:tab/>
              <w:t xml:space="preserve">Jelusic M, Lukic IK, Tambic-Bukovac L, Dubravcic K, Malcic I, Rudan I, Batinic D: </w:t>
            </w:r>
            <w:r w:rsidRPr="00353CF4">
              <w:rPr>
                <w:b/>
                <w:sz w:val="18"/>
                <w:szCs w:val="18"/>
              </w:rPr>
              <w:t>Interleukin-18 as a mediator of systemic juvenile idiopathic arthriti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Clinical rheumatology </w:t>
            </w:r>
            <w:r w:rsidRPr="00353CF4">
              <w:rPr>
                <w:sz w:val="18"/>
                <w:szCs w:val="18"/>
              </w:rPr>
              <w:t xml:space="preserve">2007, </w:t>
            </w:r>
            <w:r w:rsidRPr="00353CF4">
              <w:rPr>
                <w:b/>
                <w:sz w:val="18"/>
                <w:szCs w:val="18"/>
              </w:rPr>
              <w:t>26</w:t>
            </w:r>
            <w:r w:rsidRPr="00353CF4">
              <w:rPr>
                <w:sz w:val="18"/>
                <w:szCs w:val="18"/>
              </w:rPr>
              <w:t>(8):1332-1334.</w:t>
            </w:r>
          </w:p>
          <w:p w14:paraId="22470868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12.</w:t>
            </w:r>
            <w:r w:rsidRPr="00353CF4">
              <w:rPr>
                <w:sz w:val="18"/>
                <w:szCs w:val="18"/>
              </w:rPr>
              <w:tab/>
              <w:t xml:space="preserve">Shimizu M, Nakagishi Y, Yachie A: </w:t>
            </w:r>
            <w:r w:rsidRPr="00353CF4">
              <w:rPr>
                <w:b/>
                <w:sz w:val="18"/>
                <w:szCs w:val="18"/>
              </w:rPr>
              <w:t>Distinct subsets of patients with systemic juvenile idiopathic arthritis based on their cytokine profiles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Cytokine </w:t>
            </w:r>
            <w:r w:rsidRPr="00353CF4">
              <w:rPr>
                <w:sz w:val="18"/>
                <w:szCs w:val="18"/>
              </w:rPr>
              <w:t xml:space="preserve">2013, </w:t>
            </w:r>
            <w:r w:rsidRPr="00353CF4">
              <w:rPr>
                <w:b/>
                <w:sz w:val="18"/>
                <w:szCs w:val="18"/>
              </w:rPr>
              <w:t>61</w:t>
            </w:r>
            <w:r w:rsidRPr="00353CF4">
              <w:rPr>
                <w:sz w:val="18"/>
                <w:szCs w:val="18"/>
              </w:rPr>
              <w:t>(2):345-348.</w:t>
            </w:r>
          </w:p>
          <w:p w14:paraId="1A1A3215" w14:textId="77777777" w:rsidR="00353CF4" w:rsidRPr="00353CF4" w:rsidRDefault="00353CF4" w:rsidP="00353CF4">
            <w:pPr>
              <w:pStyle w:val="EndNoteBibliography"/>
              <w:spacing w:after="0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13.</w:t>
            </w:r>
            <w:r w:rsidRPr="00353CF4">
              <w:rPr>
                <w:sz w:val="18"/>
                <w:szCs w:val="18"/>
              </w:rPr>
              <w:tab/>
              <w:t xml:space="preserve">Takahara T, Shimizu M, Nakagishi Y, Kinjo N, Yachie A: </w:t>
            </w:r>
            <w:r w:rsidRPr="00353CF4">
              <w:rPr>
                <w:b/>
                <w:sz w:val="18"/>
                <w:szCs w:val="18"/>
              </w:rPr>
              <w:t>Serum IL-18 as a potential specific marker for differentiating systemic juvenile idiopathic arthritis from incomplete Kawasaki disease</w:t>
            </w:r>
            <w:r w:rsidRPr="00353CF4">
              <w:rPr>
                <w:sz w:val="18"/>
                <w:szCs w:val="18"/>
              </w:rPr>
              <w:t xml:space="preserve">. </w:t>
            </w:r>
            <w:r w:rsidRPr="00353CF4">
              <w:rPr>
                <w:i/>
                <w:sz w:val="18"/>
                <w:szCs w:val="18"/>
              </w:rPr>
              <w:t xml:space="preserve">Rheumatology international </w:t>
            </w:r>
            <w:r w:rsidRPr="00353CF4">
              <w:rPr>
                <w:sz w:val="18"/>
                <w:szCs w:val="18"/>
              </w:rPr>
              <w:t xml:space="preserve">2015, </w:t>
            </w:r>
            <w:r w:rsidRPr="00353CF4">
              <w:rPr>
                <w:b/>
                <w:sz w:val="18"/>
                <w:szCs w:val="18"/>
              </w:rPr>
              <w:t>35</w:t>
            </w:r>
            <w:r w:rsidRPr="00353CF4">
              <w:rPr>
                <w:sz w:val="18"/>
                <w:szCs w:val="18"/>
              </w:rPr>
              <w:t>(1):81-84.</w:t>
            </w:r>
          </w:p>
          <w:p w14:paraId="3F0732CC" w14:textId="24D9341F" w:rsidR="00353CF4" w:rsidRPr="004F033E" w:rsidRDefault="00353CF4" w:rsidP="00353CF4">
            <w:pPr>
              <w:pStyle w:val="EndNoteBibliography"/>
              <w:ind w:left="720" w:hanging="720"/>
              <w:rPr>
                <w:sz w:val="18"/>
                <w:szCs w:val="18"/>
              </w:rPr>
            </w:pPr>
            <w:r w:rsidRPr="00353CF4">
              <w:rPr>
                <w:sz w:val="18"/>
                <w:szCs w:val="18"/>
              </w:rPr>
              <w:t>14.</w:t>
            </w:r>
            <w:r w:rsidRPr="00353CF4">
              <w:rPr>
                <w:sz w:val="18"/>
                <w:szCs w:val="18"/>
              </w:rPr>
              <w:tab/>
            </w:r>
            <w:r w:rsidRPr="00353CF4">
              <w:rPr>
                <w:b/>
                <w:sz w:val="18"/>
                <w:szCs w:val="18"/>
              </w:rPr>
              <w:t xml:space="preserve">Oxford Centre for Evidence-based Medicine – Levels of Evidence (March 2009) </w:t>
            </w:r>
            <w:r w:rsidRPr="00353CF4">
              <w:rPr>
                <w:sz w:val="18"/>
                <w:szCs w:val="18"/>
              </w:rPr>
              <w:t>[</w:t>
            </w:r>
            <w:hyperlink r:id="rId8" w:history="1">
              <w:r w:rsidRPr="00353CF4">
                <w:rPr>
                  <w:rStyle w:val="Link"/>
                  <w:rFonts w:asciiTheme="minorHAnsi" w:hAnsiTheme="minorHAnsi" w:cstheme="minorBidi"/>
                  <w:sz w:val="18"/>
                  <w:szCs w:val="18"/>
                </w:rPr>
                <w:t>http://www.cebm.net/oxford-centre-evidence-based-medicine-levels-evidence-march-2009/</w:t>
              </w:r>
            </w:hyperlink>
            <w:r w:rsidRPr="00353CF4">
              <w:rPr>
                <w:sz w:val="18"/>
                <w:szCs w:val="18"/>
              </w:rPr>
              <w:t>]</w:t>
            </w:r>
            <w:r w:rsidRPr="00353CF4">
              <w:rPr>
                <w:sz w:val="18"/>
                <w:szCs w:val="18"/>
              </w:rPr>
              <w:fldChar w:fldCharType="end"/>
            </w:r>
            <w:bookmarkStart w:id="2" w:name="_GoBack"/>
            <w:bookmarkEnd w:id="2"/>
          </w:p>
        </w:tc>
      </w:tr>
    </w:tbl>
    <w:p w14:paraId="1DD4BEE6" w14:textId="03212180" w:rsidR="00E82FE1" w:rsidRPr="004F033E" w:rsidRDefault="00E82FE1" w:rsidP="00F31CDA">
      <w:pPr>
        <w:pStyle w:val="Beschriftung"/>
        <w:keepNext/>
        <w:outlineLvl w:val="0"/>
        <w:rPr>
          <w:lang w:val="en-US"/>
        </w:rPr>
      </w:pPr>
    </w:p>
    <w:p w14:paraId="62FB1C35" w14:textId="77777777" w:rsidR="00353CF4" w:rsidRDefault="00353CF4" w:rsidP="00F31CDA">
      <w:pPr>
        <w:spacing w:after="0" w:line="240" w:lineRule="auto"/>
        <w:rPr>
          <w:lang w:val="en-US"/>
        </w:rPr>
      </w:pPr>
    </w:p>
    <w:p w14:paraId="07FF5519" w14:textId="77777777" w:rsidR="00353CF4" w:rsidRDefault="00353CF4" w:rsidP="00F31CDA">
      <w:pPr>
        <w:spacing w:after="0" w:line="240" w:lineRule="auto"/>
        <w:rPr>
          <w:lang w:val="en-US"/>
        </w:rPr>
      </w:pPr>
    </w:p>
    <w:p w14:paraId="7657A039" w14:textId="5F73E314" w:rsidR="009B0429" w:rsidRPr="009B0429" w:rsidRDefault="009B0429" w:rsidP="00F31CDA">
      <w:pPr>
        <w:spacing w:after="0" w:line="240" w:lineRule="auto"/>
        <w:rPr>
          <w:lang w:val="en-US"/>
        </w:rPr>
      </w:pPr>
    </w:p>
    <w:sectPr w:rsidR="009B0429" w:rsidRPr="009B0429" w:rsidSect="00E219A2">
      <w:footerReference w:type="default" r:id="rId9"/>
      <w:pgSz w:w="16838" w:h="11906" w:orient="landscape"/>
      <w:pgMar w:top="1276" w:right="1418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01500" w14:textId="77777777" w:rsidR="00C23706" w:rsidRDefault="00C23706">
      <w:pPr>
        <w:spacing w:after="0" w:line="240" w:lineRule="auto"/>
      </w:pPr>
      <w:r>
        <w:separator/>
      </w:r>
    </w:p>
  </w:endnote>
  <w:endnote w:type="continuationSeparator" w:id="0">
    <w:p w14:paraId="01A3A663" w14:textId="77777777" w:rsidR="00C23706" w:rsidRDefault="00C23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55855" w14:textId="77777777" w:rsidR="000F6EFC" w:rsidRDefault="000F6EFC">
    <w:pPr>
      <w:pStyle w:val="Fuzeile"/>
      <w:jc w:val="center"/>
    </w:pPr>
    <w:r>
      <w:tab/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353CF4">
      <w:rPr>
        <w:noProof/>
      </w:rPr>
      <w:t>1</w:t>
    </w:r>
    <w:r>
      <w:fldChar w:fldCharType="end"/>
    </w:r>
    <w:r>
      <w:t xml:space="preserve"> of </w:t>
    </w:r>
    <w:r w:rsidR="00C23706">
      <w:fldChar w:fldCharType="begin"/>
    </w:r>
    <w:r w:rsidR="00C23706">
      <w:instrText xml:space="preserve"> NUMPAGES  \* MERGEFORMAT </w:instrText>
    </w:r>
    <w:r w:rsidR="00C23706">
      <w:fldChar w:fldCharType="separate"/>
    </w:r>
    <w:r w:rsidR="00353CF4">
      <w:rPr>
        <w:noProof/>
      </w:rPr>
      <w:t>2</w:t>
    </w:r>
    <w:r w:rsidR="00C23706">
      <w:rPr>
        <w:noProof/>
      </w:rPr>
      <w:fldChar w:fldCharType="end"/>
    </w:r>
  </w:p>
  <w:p w14:paraId="6DAA82CD" w14:textId="77777777" w:rsidR="000F6EFC" w:rsidRDefault="000F6EF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BFB7F" w14:textId="77777777" w:rsidR="00C23706" w:rsidRDefault="00C23706">
      <w:pPr>
        <w:spacing w:after="0" w:line="240" w:lineRule="auto"/>
      </w:pPr>
      <w:r>
        <w:separator/>
      </w:r>
    </w:p>
  </w:footnote>
  <w:footnote w:type="continuationSeparator" w:id="0">
    <w:p w14:paraId="015D8741" w14:textId="77777777" w:rsidR="00C23706" w:rsidRDefault="00C23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21E8"/>
    <w:rsid w:val="00000E37"/>
    <w:rsid w:val="00010631"/>
    <w:rsid w:val="00025CFE"/>
    <w:rsid w:val="00070BAB"/>
    <w:rsid w:val="0008479F"/>
    <w:rsid w:val="00094CC6"/>
    <w:rsid w:val="000B42BE"/>
    <w:rsid w:val="000B5038"/>
    <w:rsid w:val="000C146D"/>
    <w:rsid w:val="000E5E72"/>
    <w:rsid w:val="000F6EFC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136E"/>
    <w:rsid w:val="001F13A4"/>
    <w:rsid w:val="001F4D66"/>
    <w:rsid w:val="001F6536"/>
    <w:rsid w:val="00202B48"/>
    <w:rsid w:val="00215EAB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C12E5"/>
    <w:rsid w:val="002E049F"/>
    <w:rsid w:val="003449A2"/>
    <w:rsid w:val="00353B8A"/>
    <w:rsid w:val="00353CF4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5DC4"/>
    <w:rsid w:val="004F033E"/>
    <w:rsid w:val="00522779"/>
    <w:rsid w:val="00524E6D"/>
    <w:rsid w:val="00524F9E"/>
    <w:rsid w:val="00527D66"/>
    <w:rsid w:val="005634F4"/>
    <w:rsid w:val="00581EA7"/>
    <w:rsid w:val="005B24FB"/>
    <w:rsid w:val="005D2EDC"/>
    <w:rsid w:val="005F380A"/>
    <w:rsid w:val="00642E1B"/>
    <w:rsid w:val="006A0495"/>
    <w:rsid w:val="006C3D17"/>
    <w:rsid w:val="00702B21"/>
    <w:rsid w:val="007611CF"/>
    <w:rsid w:val="007646CE"/>
    <w:rsid w:val="007654E6"/>
    <w:rsid w:val="00766805"/>
    <w:rsid w:val="0076696F"/>
    <w:rsid w:val="00782450"/>
    <w:rsid w:val="007956DC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214F"/>
    <w:rsid w:val="00B629E4"/>
    <w:rsid w:val="00BA09B6"/>
    <w:rsid w:val="00BA7A6F"/>
    <w:rsid w:val="00C022AA"/>
    <w:rsid w:val="00C23706"/>
    <w:rsid w:val="00CA48A3"/>
    <w:rsid w:val="00CC45BD"/>
    <w:rsid w:val="00CE4733"/>
    <w:rsid w:val="00CE4B45"/>
    <w:rsid w:val="00CE7F0F"/>
    <w:rsid w:val="00D069C0"/>
    <w:rsid w:val="00D31F76"/>
    <w:rsid w:val="00D43E30"/>
    <w:rsid w:val="00D467DD"/>
    <w:rsid w:val="00D5109C"/>
    <w:rsid w:val="00D70DF3"/>
    <w:rsid w:val="00D93CC7"/>
    <w:rsid w:val="00DA01B9"/>
    <w:rsid w:val="00DA1B9C"/>
    <w:rsid w:val="00DD6F78"/>
    <w:rsid w:val="00DE5141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31CDA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cebm.net/oxford-centre-evidence-based-medicine-levels-evidence-march-2009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DDD8A25-555D-D344-8F18-FABF86C11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2</Words>
  <Characters>9593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4</cp:revision>
  <dcterms:created xsi:type="dcterms:W3CDTF">2017-10-25T14:36:00Z</dcterms:created>
  <dcterms:modified xsi:type="dcterms:W3CDTF">2017-10-25T14:39:00Z</dcterms:modified>
</cp:coreProperties>
</file>